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6AC34" w14:textId="38D6674A" w:rsidR="00E216C9" w:rsidRPr="007A6CFA" w:rsidRDefault="00E216C9" w:rsidP="00E216C9">
      <w:pPr>
        <w:ind w:firstLine="420"/>
        <w:jc w:val="center"/>
        <w:rPr>
          <w:rFonts w:ascii="Times New Roman" w:hAnsi="Times New Roman" w:cs="Times New Roman"/>
          <w:b/>
          <w:bCs/>
          <w:szCs w:val="22"/>
        </w:rPr>
      </w:pPr>
      <w:r w:rsidRPr="007A6CFA">
        <w:rPr>
          <w:rFonts w:ascii="Times New Roman" w:hAnsi="Times New Roman" w:cs="Times New Roman"/>
          <w:b/>
          <w:bCs/>
          <w:szCs w:val="22"/>
        </w:rPr>
        <w:t>Chemical Components of XSJ</w:t>
      </w:r>
    </w:p>
    <w:tbl>
      <w:tblPr>
        <w:tblStyle w:val="11"/>
        <w:tblW w:w="115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1121"/>
        <w:gridCol w:w="1147"/>
        <w:gridCol w:w="1155"/>
        <w:gridCol w:w="778"/>
        <w:gridCol w:w="3811"/>
        <w:gridCol w:w="2015"/>
      </w:tblGrid>
      <w:tr w:rsidR="00E216C9" w:rsidRPr="00E216C9" w14:paraId="495E8F92" w14:textId="77777777" w:rsidTr="00CB6E1E">
        <w:trPr>
          <w:trHeight w:val="779"/>
          <w:jc w:val="center"/>
        </w:trPr>
        <w:tc>
          <w:tcPr>
            <w:tcW w:w="7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1AF3F14D" w14:textId="77777777" w:rsidR="00E216C9" w:rsidRPr="00E216C9" w:rsidRDefault="00E216C9" w:rsidP="00E216C9">
            <w:pPr>
              <w:widowControl/>
              <w:textAlignment w:val="center"/>
              <w:rPr>
                <w:b/>
                <w:bCs/>
                <w:szCs w:val="22"/>
                <w:lang w:bidi="ar"/>
              </w:rPr>
            </w:pPr>
            <w:bookmarkStart w:id="0" w:name="_Hlk202346197"/>
            <w:r w:rsidRPr="00E216C9">
              <w:rPr>
                <w:b/>
                <w:bCs/>
                <w:sz w:val="21"/>
                <w:szCs w:val="21"/>
                <w:lang w:bidi="ar"/>
              </w:rPr>
              <w:t>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1B7CDD2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216C9">
              <w:rPr>
                <w:b/>
                <w:bCs/>
                <w:sz w:val="21"/>
                <w:szCs w:val="21"/>
                <w:lang w:bidi="ar"/>
              </w:rPr>
              <w:t>t</w:t>
            </w:r>
            <w:r w:rsidRPr="00E216C9">
              <w:rPr>
                <w:b/>
                <w:bCs/>
                <w:sz w:val="21"/>
                <w:szCs w:val="21"/>
                <w:vertAlign w:val="subscript"/>
                <w:lang w:bidi="ar"/>
              </w:rPr>
              <w:t>R</w:t>
            </w:r>
            <w:proofErr w:type="spellEnd"/>
            <w:r w:rsidRPr="00E216C9">
              <w:rPr>
                <w:b/>
                <w:bCs/>
                <w:sz w:val="21"/>
                <w:szCs w:val="21"/>
                <w:lang w:bidi="ar"/>
              </w:rPr>
              <w:t>/mi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203E0F1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</w:rPr>
            </w:pPr>
            <w:r w:rsidRPr="00E216C9">
              <w:rPr>
                <w:b/>
                <w:bCs/>
                <w:sz w:val="21"/>
                <w:szCs w:val="21"/>
                <w:lang w:bidi="ar"/>
              </w:rPr>
              <w:t>Formula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07D6D0D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  <w:lang w:bidi="ar"/>
              </w:rPr>
            </w:pPr>
            <w:r w:rsidRPr="00E216C9">
              <w:rPr>
                <w:b/>
                <w:bCs/>
                <w:sz w:val="21"/>
                <w:szCs w:val="21"/>
                <w:lang w:bidi="ar"/>
              </w:rPr>
              <w:t>Predicted</w:t>
            </w:r>
          </w:p>
          <w:p w14:paraId="57165A8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</w:rPr>
            </w:pPr>
            <w:r w:rsidRPr="00E216C9">
              <w:rPr>
                <w:b/>
                <w:bCs/>
                <w:sz w:val="21"/>
                <w:szCs w:val="21"/>
                <w:lang w:bidi="ar"/>
              </w:rPr>
              <w:t>(m/z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0F9C2DD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b/>
                <w:bCs/>
                <w:sz w:val="21"/>
                <w:szCs w:val="21"/>
                <w:lang w:bidi="ar"/>
              </w:rPr>
            </w:pPr>
            <w:r w:rsidRPr="00E216C9">
              <w:rPr>
                <w:b/>
                <w:bCs/>
                <w:sz w:val="21"/>
                <w:szCs w:val="21"/>
                <w:lang w:bidi="ar"/>
              </w:rPr>
              <w:t>Measured</w:t>
            </w:r>
          </w:p>
          <w:p w14:paraId="75972C1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</w:rPr>
            </w:pPr>
            <w:r w:rsidRPr="00E216C9">
              <w:rPr>
                <w:b/>
                <w:bCs/>
                <w:sz w:val="21"/>
                <w:szCs w:val="21"/>
                <w:lang w:bidi="ar"/>
              </w:rPr>
              <w:t>(m/z)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4382E41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</w:rPr>
            </w:pPr>
            <w:r w:rsidRPr="00E216C9">
              <w:rPr>
                <w:b/>
                <w:bCs/>
                <w:sz w:val="21"/>
                <w:szCs w:val="21"/>
                <w:lang w:bidi="ar"/>
              </w:rPr>
              <w:t>Error(ppm)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0F7524B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</w:rPr>
            </w:pPr>
            <w:r w:rsidRPr="00E216C9">
              <w:rPr>
                <w:b/>
                <w:bCs/>
                <w:sz w:val="21"/>
                <w:szCs w:val="21"/>
                <w:lang w:bidi="ar"/>
              </w:rPr>
              <w:t>MS/MS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1C0D681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</w:rPr>
            </w:pPr>
            <w:r w:rsidRPr="00E216C9">
              <w:rPr>
                <w:b/>
                <w:bCs/>
                <w:sz w:val="21"/>
                <w:szCs w:val="21"/>
                <w:lang w:bidi="ar"/>
              </w:rPr>
              <w:t>Identiﬁcation</w:t>
            </w:r>
          </w:p>
        </w:tc>
      </w:tr>
      <w:tr w:rsidR="00E216C9" w:rsidRPr="00E216C9" w14:paraId="1BC46961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6B8B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A2FA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.7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6329A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4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42D66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33.014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7C6E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33.014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060FB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.00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96A9B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15.0082,89.0314,73.0018,71.022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F8B1A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Malic acid</w:t>
            </w:r>
          </w:p>
        </w:tc>
      </w:tr>
      <w:tr w:rsidR="00E216C9" w:rsidRPr="00E216C9" w14:paraId="5BC0B89A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B5EB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3D805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.3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70D4E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A5941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69.014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E0F5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69.015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F5B2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5.9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293CE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25.0291,124.0206,107.0200,79.0272,69.043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13A57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Gallic acid</w:t>
            </w:r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208EA167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76C00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B12BA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2.2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4631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8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BB00E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67.03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1EDF6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67.035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6C8C4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0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4EDCF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23.0487,108.0274,93.039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806AD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Vanillic acid</w:t>
            </w:r>
          </w:p>
        </w:tc>
      </w:tr>
      <w:tr w:rsidR="00E216C9" w:rsidRPr="00E216C9" w14:paraId="4D736E67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D2BF5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042F8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.3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0E2C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27D83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197.045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9F52A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197.046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31ECB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.5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52F67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79.0326,151.0410,135.0474,123.0490,73.001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C6A9F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proofErr w:type="spellStart"/>
            <w:r w:rsidRPr="00E216C9">
              <w:rPr>
                <w:szCs w:val="22"/>
                <w:lang w:bidi="ar"/>
              </w:rPr>
              <w:t>Danshensu</w:t>
            </w:r>
            <w:proofErr w:type="spellEnd"/>
          </w:p>
        </w:tc>
      </w:tr>
      <w:tr w:rsidR="00E216C9" w:rsidRPr="00E216C9" w14:paraId="08859C04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5F410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F958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.4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8DF1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28CC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53.019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DEB26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53.019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7042D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.9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1D98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09.0347,108.0274,91.026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3B1B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Protocatechuic acid</w:t>
            </w:r>
          </w:p>
        </w:tc>
      </w:tr>
      <w:tr w:rsidR="00E216C9" w:rsidRPr="00E216C9" w14:paraId="7A6E9ADC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BEF37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8EBD9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.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0B83B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C9297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53.087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47E11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53.087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21D2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0.28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75EC3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91.0523,179.0332,161.0252,135.0482,93.042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F3BB8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Neochlorogenic acid</w:t>
            </w:r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0BCB8E50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37E23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CED1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3.2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0077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3B110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81.050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85D2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81.051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EAA2C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.7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428B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63.0395,137.0265,135.047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4B3F6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proofErr w:type="spellStart"/>
            <w:r w:rsidRPr="00E216C9">
              <w:rPr>
                <w:szCs w:val="22"/>
                <w:lang w:bidi="ar"/>
              </w:rPr>
              <w:t>Dihydrocaffeic</w:t>
            </w:r>
            <w:proofErr w:type="spellEnd"/>
            <w:r w:rsidRPr="00E216C9">
              <w:rPr>
                <w:szCs w:val="22"/>
                <w:lang w:bidi="ar"/>
              </w:rPr>
              <w:t xml:space="preserve"> acid</w:t>
            </w:r>
          </w:p>
        </w:tc>
      </w:tr>
      <w:tr w:rsidR="00E216C9" w:rsidRPr="00E216C9" w14:paraId="36263E1B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1F424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3E152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.4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F3D7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A590B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39.072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AE776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39.071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2794F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2.95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8AACC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77.0176,133.032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145C4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Esculin</w:t>
            </w:r>
          </w:p>
        </w:tc>
      </w:tr>
      <w:tr w:rsidR="00E216C9" w:rsidRPr="00E216C9" w14:paraId="25DBE379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2971D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2263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.8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81F53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A8E69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63.040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A418B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63.040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3D0E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.8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8149B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63.0428,119.0542,117.0418,93.042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F6B71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p-Coumaric acid</w:t>
            </w:r>
          </w:p>
        </w:tc>
      </w:tr>
      <w:tr w:rsidR="00E216C9" w:rsidRPr="00E216C9" w14:paraId="606D5DA4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B2702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6324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.9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4D0F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10C26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567.171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FF31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567.170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1DA06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2.6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9EA01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05.0803,243.0559,225.046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FD5E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proofErr w:type="spellStart"/>
            <w:r w:rsidRPr="00E216C9">
              <w:rPr>
                <w:szCs w:val="22"/>
                <w:lang w:bidi="ar"/>
              </w:rPr>
              <w:t>Mulberroside</w:t>
            </w:r>
            <w:proofErr w:type="spellEnd"/>
            <w:r w:rsidRPr="00E216C9">
              <w:rPr>
                <w:szCs w:val="22"/>
                <w:lang w:bidi="ar"/>
              </w:rPr>
              <w:t xml:space="preserve"> A</w:t>
            </w:r>
          </w:p>
        </w:tc>
      </w:tr>
      <w:tr w:rsidR="00E216C9" w:rsidRPr="00E216C9" w14:paraId="6B8F8E80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E349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257BA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.0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05588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215ED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91.05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3F983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91.056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EA44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.6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B2452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73.0430,127.0442,93.0418,85.037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1332C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proofErr w:type="spellStart"/>
            <w:r w:rsidRPr="00E216C9">
              <w:rPr>
                <w:szCs w:val="22"/>
                <w:lang w:bidi="ar"/>
              </w:rPr>
              <w:t>Quinic</w:t>
            </w:r>
            <w:proofErr w:type="spellEnd"/>
            <w:r w:rsidRPr="00E216C9">
              <w:rPr>
                <w:szCs w:val="22"/>
                <w:lang w:bidi="ar"/>
              </w:rPr>
              <w:t xml:space="preserve"> acid</w:t>
            </w:r>
          </w:p>
        </w:tc>
      </w:tr>
      <w:tr w:rsidR="00E216C9" w:rsidRPr="00E216C9" w14:paraId="2524E6F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AA3A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45583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.0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57383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153D5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53.087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F5A3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353.088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94FCE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.4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B7B6C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91.0518,179.0325,161.0246,135.0484,85.037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EB263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hlorogenic acid</w:t>
            </w:r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71D70F9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BE52C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7B429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.2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B7471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2F373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93.050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5139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93.050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E4C8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5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BA660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49.0614,134.037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900F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Ferulic Acid</w:t>
            </w:r>
          </w:p>
        </w:tc>
      </w:tr>
      <w:tr w:rsidR="00E216C9" w:rsidRPr="00E216C9" w14:paraId="3AA6F3C1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7F255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C79D9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.2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F6A6A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3BF2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77.019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9832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177.019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9414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.39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EA90B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49.0262,133.0327,121.0341,105.0409,89.047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BEBEB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Esculetin</w:t>
            </w:r>
          </w:p>
        </w:tc>
      </w:tr>
      <w:tr w:rsidR="00E216C9" w:rsidRPr="00E216C9" w14:paraId="4B9198AC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E2105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9187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.2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D798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8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C357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51.040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DCE98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51.040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6E5B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0.6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6531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08.0265,136.0191,91.025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3ECED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Vanillin</w:t>
            </w:r>
          </w:p>
        </w:tc>
      </w:tr>
      <w:tr w:rsidR="00E216C9" w:rsidRPr="00E216C9" w14:paraId="5905E510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9AE06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02BD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.3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BF593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CF233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53.087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860B4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53.088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AB18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.4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28632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91.0525,179.0331,135.0482,93.042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FA47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Cs w:val="22"/>
                <w:lang w:bidi="ar"/>
              </w:rPr>
              <w:t>Cryptochlorogenic</w:t>
            </w:r>
            <w:proofErr w:type="spellEnd"/>
            <w:r w:rsidRPr="00E216C9">
              <w:rPr>
                <w:szCs w:val="22"/>
                <w:lang w:bidi="ar"/>
              </w:rPr>
              <w:t xml:space="preserve"> acid</w:t>
            </w:r>
          </w:p>
        </w:tc>
      </w:tr>
      <w:tr w:rsidR="00E216C9" w:rsidRPr="00E216C9" w14:paraId="3522E993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31839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2C79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.4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0F15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372A2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79.035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59506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79.035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6E02F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.91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73AB1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35.0485,134.0407,71.019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77A5D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affeic acid</w:t>
            </w:r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2D2EE3DC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7818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E0B25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 w:rsidRPr="00E216C9">
              <w:rPr>
                <w:szCs w:val="22"/>
                <w:lang w:bidi="ar"/>
              </w:rPr>
              <w:t>5.0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26AA7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658E2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 w:rsidRPr="00E216C9">
              <w:rPr>
                <w:szCs w:val="22"/>
                <w:lang w:bidi="ar"/>
              </w:rPr>
              <w:t>565.156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0C98C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 w:rsidRPr="00E216C9">
              <w:rPr>
                <w:szCs w:val="22"/>
                <w:lang w:bidi="ar"/>
              </w:rPr>
              <w:t>565.1564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4F211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 w:rsidRPr="00E216C9">
              <w:rPr>
                <w:szCs w:val="22"/>
                <w:lang w:bidi="ar"/>
              </w:rPr>
              <w:t>0.18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B4DB0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r w:rsidRPr="00E216C9">
              <w:rPr>
                <w:szCs w:val="22"/>
                <w:lang w:bidi="ar"/>
              </w:rPr>
              <w:t>521.0381,403.0678,241.039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452F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highlight w:val="yellow"/>
              </w:rPr>
            </w:pPr>
            <w:proofErr w:type="spellStart"/>
            <w:r w:rsidRPr="00E216C9">
              <w:rPr>
                <w:szCs w:val="22"/>
                <w:lang w:bidi="ar"/>
              </w:rPr>
              <w:t>Mulberroside</w:t>
            </w:r>
            <w:proofErr w:type="spellEnd"/>
            <w:r w:rsidRPr="00E216C9">
              <w:rPr>
                <w:szCs w:val="22"/>
                <w:lang w:bidi="ar"/>
              </w:rPr>
              <w:t xml:space="preserve"> F</w:t>
            </w:r>
          </w:p>
        </w:tc>
      </w:tr>
      <w:tr w:rsidR="00E216C9" w:rsidRPr="00E216C9" w14:paraId="0C669D8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82F8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37E1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.1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B93FE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D54AF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09.14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9116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09.146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EC25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.98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42567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89.0535,447.0502,327.0285,285.023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FC5C1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Kaempferol 3,7-di-O-glucoside</w:t>
            </w:r>
          </w:p>
        </w:tc>
      </w:tr>
      <w:tr w:rsidR="00E216C9" w:rsidRPr="00E216C9" w14:paraId="15F0E053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B6FBF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ED397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.4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C1E13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5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4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EAFA0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15.119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8633E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15.118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823DE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1.55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8E5D2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53.0588,335.0518,191.0526,179.0332,161.0248,135.048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977F0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Cs w:val="22"/>
                <w:lang w:bidi="ar"/>
              </w:rPr>
              <w:t>Isochlorogenic</w:t>
            </w:r>
            <w:proofErr w:type="spellEnd"/>
            <w:r w:rsidRPr="00E216C9">
              <w:rPr>
                <w:szCs w:val="22"/>
                <w:lang w:bidi="ar"/>
              </w:rPr>
              <w:t xml:space="preserve"> acid</w:t>
            </w:r>
          </w:p>
        </w:tc>
      </w:tr>
      <w:tr w:rsidR="00E216C9" w:rsidRPr="00E216C9" w14:paraId="7782FE73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A8D3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8789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5.4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7B54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2AFB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93.151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BB3B5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93.149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E1811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2.70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21C6E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503.0644,473.0591,383.0444,353.0373,325.048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7DE9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Vicenin 2</w:t>
            </w:r>
          </w:p>
        </w:tc>
      </w:tr>
      <w:tr w:rsidR="00E216C9" w:rsidRPr="00E216C9" w14:paraId="6D28F012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68796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79AA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5.8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C5A25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F2703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609.14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C81B8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609.146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D4648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0.6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2082B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47.0467,285.021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3052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Luteolin-3',7 -di-O-glucoside</w:t>
            </w:r>
          </w:p>
        </w:tc>
      </w:tr>
      <w:tr w:rsidR="00E216C9" w:rsidRPr="00E216C9" w14:paraId="3123EEA7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ED32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477FA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5.9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F9B0A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B590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63.140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3314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63.140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5E1B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53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1AFA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503.0615,473.0592,443.0535,383,0429,353.0368,297.054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FC891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Vicenin 3</w:t>
            </w:r>
          </w:p>
        </w:tc>
      </w:tr>
      <w:tr w:rsidR="00E216C9" w:rsidRPr="00E216C9" w14:paraId="48C73313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87587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59478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5.9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1A341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DA16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25.141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61C6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25.141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ED4EE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.1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F99EF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493.0612,463.0423,301.0142,300.0068,271.0086,255.0167,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53F41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Quercetin-3-O-β-</w:t>
            </w:r>
            <w:proofErr w:type="spellStart"/>
            <w:r w:rsidRPr="00E216C9">
              <w:rPr>
                <w:szCs w:val="22"/>
                <w:lang w:bidi="ar"/>
              </w:rPr>
              <w:t>gentiobioside</w:t>
            </w:r>
            <w:proofErr w:type="spellEnd"/>
          </w:p>
        </w:tc>
      </w:tr>
      <w:tr w:rsidR="00E216C9" w:rsidRPr="00E216C9" w14:paraId="18978328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F465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9E9F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.4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D1A6B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F46E5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61.024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B3AC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61.025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BDA4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.73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105A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33.0306,132.0231,105.0414,77.0493,65.012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4170F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Cs w:val="22"/>
                <w:lang w:bidi="ar"/>
              </w:rPr>
              <w:t>Umbelliferone</w:t>
            </w:r>
            <w:proofErr w:type="spellEnd"/>
            <w:r w:rsidRPr="00E216C9">
              <w:rPr>
                <w:szCs w:val="22"/>
                <w:lang w:bidi="ar"/>
              </w:rPr>
              <w:t>*</w:t>
            </w:r>
          </w:p>
        </w:tc>
      </w:tr>
      <w:tr w:rsidR="00E216C9" w:rsidRPr="00E216C9" w14:paraId="789B1EE1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8F5DB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09FFB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6.5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A3834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EFB09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09.14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56E92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09.147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3C260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.30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8BF41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301.0138,300.0075,271.0101,255.016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F375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Rutin</w:t>
            </w:r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13FD32BD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FC9DF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lastRenderedPageBreak/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43F84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6.5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995C0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6CE31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63.140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0088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63.140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4C8F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.3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7F5B7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473.0603,443.0510,383,0421,353.0375,297.059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E5B27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 w:val="21"/>
                <w:szCs w:val="21"/>
                <w:lang w:bidi="ar"/>
              </w:rPr>
              <w:t>Schaftoside</w:t>
            </w:r>
            <w:proofErr w:type="spellEnd"/>
          </w:p>
        </w:tc>
      </w:tr>
      <w:tr w:rsidR="00E216C9" w:rsidRPr="00E216C9" w14:paraId="1A691F31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90418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E626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.5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81262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2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A0F31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73.072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99C00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73.073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68AB4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.69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0CEC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93.0137,179.0334,149.0111,135.048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9F42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Cs w:val="22"/>
                <w:lang w:bidi="ar"/>
              </w:rPr>
              <w:t>Chicoric</w:t>
            </w:r>
            <w:proofErr w:type="spellEnd"/>
            <w:r w:rsidRPr="00E216C9">
              <w:rPr>
                <w:szCs w:val="22"/>
                <w:lang w:bidi="ar"/>
              </w:rPr>
              <w:t xml:space="preserve"> acid</w:t>
            </w:r>
          </w:p>
        </w:tc>
      </w:tr>
      <w:tr w:rsidR="00E216C9" w:rsidRPr="00E216C9" w14:paraId="44071C21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DE612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22AD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6.6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73AA1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02E1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609.14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4C8A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609.147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26D2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.97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72841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47.0467,285.0231,284.0145,255.0163,227.024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42BAD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Luteolin-7,3'-di-O-glucoside</w:t>
            </w:r>
          </w:p>
        </w:tc>
      </w:tr>
      <w:tr w:rsidR="00E216C9" w:rsidRPr="00E216C9" w14:paraId="6D6813C4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CEFD2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D2688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.9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0049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BF12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09.14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1EAA0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609.147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6E827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.6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9130C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01.0120,300.0070,271.0094,255.016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0A338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Cs w:val="22"/>
                <w:lang w:bidi="ar"/>
              </w:rPr>
              <w:t>Rhodiosin</w:t>
            </w:r>
            <w:proofErr w:type="spellEnd"/>
          </w:p>
        </w:tc>
      </w:tr>
      <w:tr w:rsidR="00E216C9" w:rsidRPr="00E216C9" w14:paraId="405CB446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CB2FD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F79C8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6.9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3CDB2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B1626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63.088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1807F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63.088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F5872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.8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4FFFB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301.0156,300.0078,271.0095,255.0167,151.004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123A8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Isoquercitrin</w:t>
            </w:r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7B4E61AA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CA9E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E35B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7.1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B0906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A11CE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49.108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DEC76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49.110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55D9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.45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343E2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87.0394,151.0062,135.0490,107.020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11EF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Eriodictyol-7-O-glucoside</w:t>
            </w:r>
          </w:p>
        </w:tc>
      </w:tr>
      <w:tr w:rsidR="00E216C9" w:rsidRPr="00E216C9" w14:paraId="339AD615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5B8D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0A9C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7.1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CF294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6FD37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37.103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10AFC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37.105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3876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.61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DE8A2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93.0619,339.0234,295.0417,229.0053,159.0449,135.0474,109.034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5FCA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Cs w:val="22"/>
                <w:lang w:bidi="ar"/>
              </w:rPr>
              <w:t>Lithospermic</w:t>
            </w:r>
            <w:proofErr w:type="spellEnd"/>
            <w:r w:rsidRPr="00E216C9">
              <w:rPr>
                <w:szCs w:val="22"/>
                <w:lang w:bidi="ar"/>
              </w:rPr>
              <w:t xml:space="preserve"> acid</w:t>
            </w:r>
          </w:p>
        </w:tc>
      </w:tr>
      <w:tr w:rsidR="00E216C9" w:rsidRPr="00E216C9" w14:paraId="6AC8EA01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3B2A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BA88E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7.1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2257D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091B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63.088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4208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63.088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D0DA9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.2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5DF2B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301.0155,300.0073,271.0094,255.0173,151.004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357B5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 w:val="21"/>
                <w:szCs w:val="21"/>
                <w:lang w:bidi="ar"/>
              </w:rPr>
              <w:t>Hyperoside</w:t>
            </w:r>
            <w:proofErr w:type="spellEnd"/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404266FB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C613D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F2D85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7.1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619FB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A5A0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93.151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9D5B5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93.150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C628C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8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16D35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85.0239,284.0163,255.017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6009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 w:val="21"/>
                <w:szCs w:val="21"/>
                <w:lang w:bidi="ar"/>
              </w:rPr>
              <w:t>Nicotiflorin</w:t>
            </w:r>
            <w:proofErr w:type="spellEnd"/>
          </w:p>
        </w:tc>
      </w:tr>
      <w:tr w:rsidR="00E216C9" w:rsidRPr="00E216C9" w14:paraId="78B1937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75889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0702A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7.2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FD475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68E7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61.072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3B44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61.073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190F1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.08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63ED3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85.022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915D3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Luteolin-7-O-glucuronide</w:t>
            </w:r>
          </w:p>
        </w:tc>
      </w:tr>
      <w:tr w:rsidR="00E216C9" w:rsidRPr="00E216C9" w14:paraId="3F8F1FB1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42F6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C3CB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7.3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C31E3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69F72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47.093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3A386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47.093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91C31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.1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F6521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85.0218,284.0142,256.0252,151.004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B875E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 w:val="21"/>
                <w:szCs w:val="21"/>
                <w:lang w:bidi="ar"/>
              </w:rPr>
              <w:t>Cynaroside</w:t>
            </w:r>
            <w:proofErr w:type="spellEnd"/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12482842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BF92C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FD56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7.4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AD84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27683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593.151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6F90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593.150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1C479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1.5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3BDE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285.0252,284.0145,255.016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C83FE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Luteolin-7-O-rutinoside</w:t>
            </w:r>
          </w:p>
        </w:tc>
      </w:tr>
      <w:tr w:rsidR="00E216C9" w:rsidRPr="00E216C9" w14:paraId="6AD862EC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3D2D6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031EC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7.5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FD29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4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FFBE9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21.130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F230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21.130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2FDFF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.3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B0F74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59.0675,197.0404,179.0322,161.0240,135.0474,123.049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C319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Cs w:val="22"/>
                <w:lang w:bidi="ar"/>
              </w:rPr>
              <w:t>Salviaflaside</w:t>
            </w:r>
            <w:proofErr w:type="spellEnd"/>
          </w:p>
        </w:tc>
      </w:tr>
      <w:tr w:rsidR="00E216C9" w:rsidRPr="00E216C9" w14:paraId="378A957D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57E07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4BCC7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7.6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F0B04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A7579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41.087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8978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41.087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A9F3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.00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FAD42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79.0329,135.047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A9A77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affeic acid-4-O-glucoside</w:t>
            </w:r>
          </w:p>
        </w:tc>
      </w:tr>
      <w:tr w:rsidR="00E216C9" w:rsidRPr="00E216C9" w14:paraId="50D6383F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95AFA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80924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7.7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797EB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3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0390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717.14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97D07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717.147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5AE7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.95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A3C70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537.0458,519.0391,475.0555,339.0259,243.0193,197.041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182F2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proofErr w:type="spellStart"/>
            <w:r w:rsidRPr="00E216C9">
              <w:rPr>
                <w:szCs w:val="22"/>
                <w:lang w:bidi="ar"/>
              </w:rPr>
              <w:t>rabdosiin</w:t>
            </w:r>
            <w:proofErr w:type="spellEnd"/>
          </w:p>
        </w:tc>
      </w:tr>
      <w:tr w:rsidR="00E216C9" w:rsidRPr="00E216C9" w14:paraId="2C9129D6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38A87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4E14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7.8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37C7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ABD8D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37.024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AAC5F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37.024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952F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2.19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71D84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93.0412,65.049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3EFB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Salicylic acid</w:t>
            </w:r>
          </w:p>
        </w:tc>
      </w:tr>
      <w:tr w:rsidR="00E216C9" w:rsidRPr="00E216C9" w14:paraId="47395EC8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FEBA1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365C9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7.8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B3BA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7CB9A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53.087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EC28A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53.087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E0130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28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6487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91.0504,179.0305,135.0465,134.038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569FB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-Caffeoylquinic acid</w:t>
            </w:r>
          </w:p>
        </w:tc>
      </w:tr>
      <w:tr w:rsidR="00E216C9" w:rsidRPr="00E216C9" w14:paraId="3DF267D6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F606C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FF91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7.9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B46CC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E04A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47.093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660C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47.093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7A81E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45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D6B18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85.0226,284,0147,255.0160,227.0257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65080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Kaempferol 3-O-glucoside</w:t>
            </w:r>
          </w:p>
        </w:tc>
      </w:tr>
      <w:tr w:rsidR="00E216C9" w:rsidRPr="00E216C9" w14:paraId="57D4183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864E6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B11E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8.2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6A72C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C22E6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47.093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B3E2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447.091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0B0C2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3.13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DDBBF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85.0237,284.0156,151.004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80A20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Kaempferol 7-O-glucoside</w:t>
            </w:r>
          </w:p>
        </w:tc>
      </w:tr>
      <w:tr w:rsidR="00E216C9" w:rsidRPr="00E216C9" w14:paraId="0C0C2E8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B2E38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D0A10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8.2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EF08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2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1F04A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477.103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0138F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477.103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3BA4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63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DAEA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315.0297,314.0211,285.0232,271.0095,243.018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2F2D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Isorhamnetin 3-O-glucoside</w:t>
            </w:r>
          </w:p>
        </w:tc>
      </w:tr>
      <w:tr w:rsidR="00E216C9" w:rsidRPr="00E216C9" w14:paraId="73EA139F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2B36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8A07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8.2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81350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DCE73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33.114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9E613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33.113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03BB1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2.08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C575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71.0466,151.003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F681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Prunin</w:t>
            </w:r>
          </w:p>
        </w:tc>
      </w:tr>
      <w:tr w:rsidR="00E216C9" w:rsidRPr="00E216C9" w14:paraId="610971BF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FFBAF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B4677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8.3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F293C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B244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431.098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AED5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431.096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7F012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3.48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5B64D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269.0308,268.0223,240.0315,151.004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8971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Apigenin 7-O-glucoside</w:t>
            </w:r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181A3567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5D9A2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FCE5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8.3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CBC95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780A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31.098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10023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31.097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3155E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1.6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B8CCD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69.0311,268.0243,239.0241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982D9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 w:val="21"/>
                <w:szCs w:val="21"/>
                <w:lang w:bidi="ar"/>
              </w:rPr>
              <w:t>Genistin</w:t>
            </w:r>
            <w:proofErr w:type="spellEnd"/>
          </w:p>
        </w:tc>
      </w:tr>
      <w:tr w:rsidR="00E216C9" w:rsidRPr="00E216C9" w14:paraId="50F4D70C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F7CC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26EE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8.4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C6606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6C1A7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</w:rPr>
              <w:t>445.077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02E0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445.078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32CAD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.47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9C5D1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69.0311,113.029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AC242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Apigenin-7-O-glucuronide</w:t>
            </w:r>
          </w:p>
        </w:tc>
      </w:tr>
      <w:tr w:rsidR="00E216C9" w:rsidRPr="00E216C9" w14:paraId="70CF2637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EAB53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36A7E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8.6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3B66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5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4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09B92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15.119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10F34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515.119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52743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97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403D8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53.0582,191.0516,179.0318,173.0430,135.047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84C6E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Cs w:val="22"/>
                <w:lang w:bidi="ar"/>
              </w:rPr>
              <w:t>Dicaffeoylquinic</w:t>
            </w:r>
            <w:proofErr w:type="spellEnd"/>
            <w:r w:rsidRPr="00E216C9">
              <w:rPr>
                <w:szCs w:val="22"/>
                <w:lang w:bidi="ar"/>
              </w:rPr>
              <w:t xml:space="preserve"> acid</w:t>
            </w:r>
          </w:p>
        </w:tc>
      </w:tr>
      <w:tr w:rsidR="00E216C9" w:rsidRPr="00E216C9" w14:paraId="297AC0EB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FA02D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AE90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8.6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BDC3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9ADB1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59.077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4611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59.076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9D97B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1.39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D2BBC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97.0394,179.0312,161.0234,135.0468,133.0313,123.0485,73.000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796DE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Cs w:val="22"/>
                <w:lang w:bidi="ar"/>
              </w:rPr>
              <w:t>Rosmarinic</w:t>
            </w:r>
            <w:proofErr w:type="spellEnd"/>
            <w:r w:rsidRPr="00E216C9">
              <w:rPr>
                <w:szCs w:val="22"/>
                <w:lang w:bidi="ar"/>
              </w:rPr>
              <w:t xml:space="preserve"> acid</w:t>
            </w:r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044011D8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7BB1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lastRenderedPageBreak/>
              <w:t>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1807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8.7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A373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2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F5E91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75.088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FCE21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75.087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A5D0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8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0AD9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99.0362,284.0142,161.0231,113,028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213D7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Diosmetin 7-O- glucuronide</w:t>
            </w:r>
          </w:p>
        </w:tc>
      </w:tr>
      <w:tr w:rsidR="00E216C9" w:rsidRPr="00E216C9" w14:paraId="4FD33B51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F9388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F966B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9.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E6104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0B94F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93.114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E966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93.114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BCE32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.6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2508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13.0486,295.0421,197.0386,185.0208,135.0478,109.034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B8990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Salvianolic acid A</w:t>
            </w:r>
          </w:p>
        </w:tc>
      </w:tr>
      <w:tr w:rsidR="00E216C9" w:rsidRPr="00E216C9" w14:paraId="40966B85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977ED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A1E4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9.5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99574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34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4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B6EAF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753.224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60858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753.229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EE912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5.71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43AFE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283.0443,268.22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C115C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Acacetin-7-O-(6″-O-α-L-</w:t>
            </w:r>
            <w:proofErr w:type="spellStart"/>
            <w:r w:rsidRPr="00E216C9">
              <w:rPr>
                <w:sz w:val="21"/>
                <w:szCs w:val="21"/>
                <w:lang w:bidi="ar"/>
              </w:rPr>
              <w:t>rhamno</w:t>
            </w:r>
            <w:proofErr w:type="spellEnd"/>
            <w:r w:rsidRPr="00E216C9">
              <w:rPr>
                <w:sz w:val="21"/>
                <w:szCs w:val="21"/>
                <w:lang w:bidi="ar"/>
              </w:rPr>
              <w:t>-</w:t>
            </w:r>
            <w:proofErr w:type="spellStart"/>
            <w:r w:rsidRPr="00E216C9">
              <w:rPr>
                <w:sz w:val="21"/>
                <w:szCs w:val="21"/>
                <w:lang w:bidi="ar"/>
              </w:rPr>
              <w:t>pyranosyl</w:t>
            </w:r>
            <w:proofErr w:type="spellEnd"/>
            <w:r w:rsidRPr="00E216C9">
              <w:rPr>
                <w:sz w:val="21"/>
                <w:szCs w:val="21"/>
                <w:lang w:bidi="ar"/>
              </w:rPr>
              <w:t>)</w:t>
            </w:r>
          </w:p>
          <w:p w14:paraId="156E393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β-</w:t>
            </w:r>
            <w:proofErr w:type="spellStart"/>
            <w:r w:rsidRPr="00E216C9">
              <w:rPr>
                <w:sz w:val="21"/>
                <w:szCs w:val="21"/>
                <w:lang w:bidi="ar"/>
              </w:rPr>
              <w:t>sophoroside</w:t>
            </w:r>
            <w:proofErr w:type="spellEnd"/>
          </w:p>
        </w:tc>
      </w:tr>
      <w:tr w:rsidR="00E216C9" w:rsidRPr="00E216C9" w14:paraId="01E3BE37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A7940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E77C2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9.7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93D92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FEDBA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45.077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3E574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45.078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A66FE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.47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F73C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69.0303,113.030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8FC4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Baicalin</w:t>
            </w:r>
          </w:p>
        </w:tc>
      </w:tr>
      <w:tr w:rsidR="00E216C9" w:rsidRPr="00E216C9" w14:paraId="12A3EB4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04E5D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F2939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9.9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41B6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6D519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87.05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090C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87.056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0257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.39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974D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151.0035,135.0475,134.0417,107.017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4EBB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 w:val="21"/>
                <w:szCs w:val="21"/>
                <w:lang w:bidi="ar"/>
              </w:rPr>
              <w:t>Eriodictyol</w:t>
            </w:r>
            <w:proofErr w:type="spellEnd"/>
          </w:p>
        </w:tc>
      </w:tr>
      <w:tr w:rsidR="00E216C9" w:rsidRPr="00E216C9" w14:paraId="2020C1C0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6D3A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33A2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9.9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A239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8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4074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607.166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8548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607.165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6FDD8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1.65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91F15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299.0375,284.0144,269.067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E3542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Diosmetin-7-O-rutinoside</w:t>
            </w:r>
          </w:p>
        </w:tc>
      </w:tr>
      <w:tr w:rsidR="00E216C9" w:rsidRPr="00E216C9" w14:paraId="5C515A13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B5AB3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75DC8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0.1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9A23C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9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5C338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73.092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30D95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73.092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0FCE8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5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1FF4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97.0406,179.0325,175.0382,160.0157,135.0472,123.0481,73.000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5C486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Methyl rosmarinate</w:t>
            </w:r>
          </w:p>
        </w:tc>
      </w:tr>
      <w:tr w:rsidR="00E216C9" w:rsidRPr="00E216C9" w14:paraId="65481BB4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9648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91FF1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10.1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3AE6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75B2D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</w:rPr>
              <w:t>301.035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B398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301.034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AABD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</w:rPr>
              <w:t>-1.6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5F08A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73.0226,255.0167,178.9952,151.0036,121.0330,107.019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DB0B2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Quercetin</w:t>
            </w:r>
          </w:p>
        </w:tc>
      </w:tr>
      <w:tr w:rsidR="00E216C9" w:rsidRPr="00E216C9" w14:paraId="78706323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5BB33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805C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0.2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01616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019CC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85.040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E876A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85.041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1BCD6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.4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A3331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75.0378,151.0041,133.0321,107.019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EB06C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Luteolin</w:t>
            </w:r>
          </w:p>
        </w:tc>
      </w:tr>
      <w:tr w:rsidR="00E216C9" w:rsidRPr="00E216C9" w14:paraId="462ECBDA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81F8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DD0B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10.5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3CB41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8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3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D5349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</w:rPr>
              <w:t>591.171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4E553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591.172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284E8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.3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59CE0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83.0442,268.0236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1322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 w:val="21"/>
                <w:szCs w:val="21"/>
                <w:lang w:bidi="ar"/>
              </w:rPr>
              <w:t>Linarin</w:t>
            </w:r>
            <w:proofErr w:type="spellEnd"/>
            <w:r w:rsidRPr="00E216C9">
              <w:rPr>
                <w:sz w:val="21"/>
                <w:szCs w:val="21"/>
              </w:rPr>
              <w:t>*</w:t>
            </w:r>
          </w:p>
        </w:tc>
      </w:tr>
      <w:tr w:rsidR="00E216C9" w:rsidRPr="00E216C9" w14:paraId="775DFFA4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4F4C6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33D07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0.6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D0F0B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1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AEAE7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07.066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8B25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07.065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FD2E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3.38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9BEE4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179.0278,161.0228,135.0462,134.0385,133.031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119A6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Ethyl caffeate</w:t>
            </w:r>
          </w:p>
        </w:tc>
      </w:tr>
      <w:tr w:rsidR="00E216C9" w:rsidRPr="00E216C9" w14:paraId="68AA5B2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531A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EFF13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11.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4F74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22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2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F897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459.093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9A04F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459.093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DEE1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0.65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3F18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327.1924,283.0431,268.0224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6781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Acacetin-7-glucuronide</w:t>
            </w:r>
          </w:p>
        </w:tc>
      </w:tr>
      <w:tr w:rsidR="00E216C9" w:rsidRPr="00E216C9" w14:paraId="22908D9F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8D68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CB5C6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11.2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3AC7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5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0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1BFFAF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69.045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2CCE1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69.045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EB295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0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9CBDB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151.0038,117.0386,107.017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65B7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Apigenin</w:t>
            </w:r>
          </w:p>
        </w:tc>
      </w:tr>
      <w:tr w:rsidR="00E216C9" w:rsidRPr="00E216C9" w14:paraId="0AC6DB12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95E3FB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57D82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1.4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0BD39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215A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299.05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C5D64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299.055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B9454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-0.67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330C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284.0121,283.0060,256.0265,255.0167,227.0259,136.987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91F09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Diosmetin</w:t>
            </w:r>
          </w:p>
        </w:tc>
      </w:tr>
      <w:tr w:rsidR="00E216C9" w:rsidRPr="00E216C9" w14:paraId="57F6143A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CF06B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0CD9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1.4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C7F3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4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49148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29.066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A57E0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29.066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E167A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1.2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15A1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314.0202,298.9994,271.0084,227.0256,199.035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F9EC9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Jaceosidin</w:t>
            </w:r>
          </w:p>
        </w:tc>
      </w:tr>
      <w:tr w:rsidR="00E216C9" w:rsidRPr="00E216C9" w14:paraId="6A9BEF4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2D7D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EA2E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11.5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4D3FC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95964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99.056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B316D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299.055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FB8B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3.3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DE9F2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284.0156,256.0251,227.0287,151.004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8B432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 w:val="21"/>
                <w:szCs w:val="21"/>
                <w:lang w:bidi="ar"/>
              </w:rPr>
              <w:t>Chrysoeriol</w:t>
            </w:r>
            <w:proofErr w:type="spellEnd"/>
          </w:p>
        </w:tc>
      </w:tr>
      <w:tr w:rsidR="00E216C9" w:rsidRPr="00E216C9" w14:paraId="702A22A2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386FC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438F2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11.6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A9833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C</w:t>
            </w:r>
            <w:r w:rsidRPr="00E216C9">
              <w:rPr>
                <w:sz w:val="21"/>
                <w:szCs w:val="21"/>
                <w:vertAlign w:val="subscript"/>
                <w:lang w:bidi="ar"/>
              </w:rPr>
              <w:t>16</w:t>
            </w:r>
            <w:r w:rsidRPr="00E216C9">
              <w:rPr>
                <w:sz w:val="21"/>
                <w:szCs w:val="21"/>
                <w:lang w:bidi="ar"/>
              </w:rPr>
              <w:t>H</w:t>
            </w:r>
            <w:r w:rsidRPr="00E216C9">
              <w:rPr>
                <w:sz w:val="21"/>
                <w:szCs w:val="21"/>
                <w:vertAlign w:val="subscript"/>
                <w:lang w:bidi="ar"/>
              </w:rPr>
              <w:t>12</w:t>
            </w:r>
            <w:r w:rsidRPr="00E216C9">
              <w:rPr>
                <w:sz w:val="21"/>
                <w:szCs w:val="21"/>
                <w:lang w:bidi="ar"/>
              </w:rPr>
              <w:t>O</w:t>
            </w:r>
            <w:r w:rsidRPr="00E216C9">
              <w:rPr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CA78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315.051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2F2E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315.050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3C749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Cs w:val="22"/>
                <w:lang w:bidi="ar"/>
              </w:rPr>
              <w:t>-2.54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525A76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E216C9">
              <w:rPr>
                <w:sz w:val="21"/>
                <w:szCs w:val="21"/>
                <w:lang w:bidi="ar"/>
              </w:rPr>
              <w:t>300.0052,151.0025,107.0169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65603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proofErr w:type="spellStart"/>
            <w:r w:rsidRPr="00E216C9">
              <w:rPr>
                <w:sz w:val="21"/>
                <w:szCs w:val="21"/>
                <w:lang w:bidi="ar"/>
              </w:rPr>
              <w:t>Tamarixetin</w:t>
            </w:r>
            <w:proofErr w:type="spellEnd"/>
          </w:p>
        </w:tc>
      </w:tr>
      <w:tr w:rsidR="00E216C9" w:rsidRPr="00E216C9" w14:paraId="02778257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7F8149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8F9EA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11.7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6D51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7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4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9E4C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329.066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FB08F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329.066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33DF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0.61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BC6DD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314.0214,313.0112,298.9989,271.0083,243.0173,227.0258,199.0352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CFA84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Tricin</w:t>
            </w:r>
          </w:p>
        </w:tc>
      </w:tr>
      <w:tr w:rsidR="00E216C9" w:rsidRPr="00E216C9" w14:paraId="226B298E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CFEF3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8DFE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3.4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1B5D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8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BA0A1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43.082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22007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43.081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79264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1.46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BE6974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328.03449,313.0129,285.0213,270.0023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0640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proofErr w:type="spellStart"/>
            <w:r w:rsidRPr="00E216C9">
              <w:rPr>
                <w:szCs w:val="22"/>
                <w:lang w:bidi="ar"/>
              </w:rPr>
              <w:t>Eupatilin</w:t>
            </w:r>
            <w:proofErr w:type="spellEnd"/>
          </w:p>
        </w:tc>
      </w:tr>
      <w:tr w:rsidR="00E216C9" w:rsidRPr="00E216C9" w14:paraId="48FA940A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25F67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D10D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13.9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2AF6B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48C88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283.061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2371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283.061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4848D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2.12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1F57F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268.0221,239.0233,211.0328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F76B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Cs w:val="22"/>
                <w:lang w:bidi="ar"/>
              </w:rPr>
              <w:t>Wogonin</w:t>
            </w:r>
          </w:p>
        </w:tc>
      </w:tr>
      <w:tr w:rsidR="00E216C9" w:rsidRPr="00E216C9" w14:paraId="3E00A9B4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E0EA3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4563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13.9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7D1F87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16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12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2F4ED1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83.061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EF7A6C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83.061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385A8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0.71</w:t>
            </w: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F69A7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268.0229,240.0319,239.036,211.0333,151.0045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1308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Acacetin</w:t>
            </w:r>
          </w:p>
        </w:tc>
      </w:tr>
      <w:tr w:rsidR="00E216C9" w:rsidRPr="00E216C9" w14:paraId="49F47956" w14:textId="77777777" w:rsidTr="00CB6E1E">
        <w:trPr>
          <w:jc w:val="center"/>
        </w:trPr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A7B2A5E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rFonts w:eastAsia="等线"/>
                <w:color w:val="000000"/>
                <w:szCs w:val="22"/>
              </w:rPr>
              <w:t>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2153908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21.95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39BC6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C</w:t>
            </w:r>
            <w:r w:rsidRPr="00E216C9">
              <w:rPr>
                <w:szCs w:val="22"/>
                <w:vertAlign w:val="subscript"/>
                <w:lang w:bidi="ar"/>
              </w:rPr>
              <w:t>30</w:t>
            </w:r>
            <w:r w:rsidRPr="00E216C9">
              <w:rPr>
                <w:szCs w:val="22"/>
                <w:lang w:bidi="ar"/>
              </w:rPr>
              <w:t>H</w:t>
            </w:r>
            <w:r w:rsidRPr="00E216C9">
              <w:rPr>
                <w:szCs w:val="22"/>
                <w:vertAlign w:val="subscript"/>
                <w:lang w:bidi="ar"/>
              </w:rPr>
              <w:t>48</w:t>
            </w:r>
            <w:r w:rsidRPr="00E216C9">
              <w:rPr>
                <w:szCs w:val="22"/>
                <w:lang w:bidi="ar"/>
              </w:rPr>
              <w:t>O</w:t>
            </w:r>
            <w:r w:rsidRPr="00E216C9">
              <w:rPr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8FE773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455.353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31509A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455.3530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FEDFE15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Cs w:val="22"/>
                <w:lang w:bidi="ar"/>
              </w:rPr>
            </w:pPr>
            <w:r w:rsidRPr="00E216C9">
              <w:rPr>
                <w:szCs w:val="22"/>
                <w:lang w:bidi="ar"/>
              </w:rPr>
              <w:t>-0.22</w:t>
            </w:r>
          </w:p>
        </w:tc>
        <w:tc>
          <w:tcPr>
            <w:tcW w:w="381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839592D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E216C9">
              <w:rPr>
                <w:sz w:val="21"/>
                <w:szCs w:val="21"/>
                <w:lang w:bidi="ar"/>
              </w:rPr>
              <w:t>407.2901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1EDC40" w14:textId="77777777" w:rsidR="00E216C9" w:rsidRPr="00E216C9" w:rsidRDefault="00E216C9" w:rsidP="00E216C9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proofErr w:type="spellStart"/>
            <w:r w:rsidRPr="00E216C9">
              <w:rPr>
                <w:sz w:val="21"/>
                <w:szCs w:val="21"/>
              </w:rPr>
              <w:t>Ursolic</w:t>
            </w:r>
            <w:proofErr w:type="spellEnd"/>
            <w:r w:rsidRPr="00E216C9">
              <w:rPr>
                <w:sz w:val="21"/>
                <w:szCs w:val="21"/>
              </w:rPr>
              <w:t xml:space="preserve"> acid*</w:t>
            </w:r>
          </w:p>
        </w:tc>
      </w:tr>
    </w:tbl>
    <w:bookmarkEnd w:id="0"/>
    <w:p w14:paraId="70603FE2" w14:textId="4EB2B4FF" w:rsidR="00AC0215" w:rsidRPr="00E216C9" w:rsidRDefault="00E216C9">
      <w:pPr>
        <w:rPr>
          <w:rFonts w:ascii="Times New Roman" w:hAnsi="Times New Roman" w:cs="Times New Roman" w:hint="eastAsia"/>
          <w:szCs w:val="22"/>
        </w:rPr>
      </w:pPr>
      <w:r w:rsidRPr="007A6CFA">
        <w:rPr>
          <w:rFonts w:ascii="Times New Roman" w:hAnsi="Times New Roman" w:cs="Times New Roman"/>
          <w:szCs w:val="22"/>
        </w:rPr>
        <w:t>*</w:t>
      </w:r>
      <w:r w:rsidRPr="007A6CFA">
        <w:rPr>
          <w:rFonts w:ascii="Times New Roman" w:hAnsi="Times New Roman" w:cs="Times New Roman" w:hint="eastAsia"/>
          <w:szCs w:val="22"/>
        </w:rPr>
        <w:t xml:space="preserve"> </w:t>
      </w:r>
      <w:proofErr w:type="gramStart"/>
      <w:r w:rsidRPr="007A6CFA">
        <w:rPr>
          <w:rFonts w:ascii="Times New Roman" w:hAnsi="Times New Roman" w:cs="Times New Roman"/>
          <w:szCs w:val="22"/>
        </w:rPr>
        <w:t>represents</w:t>
      </w:r>
      <w:proofErr w:type="gramEnd"/>
      <w:r w:rsidRPr="007A6CFA">
        <w:rPr>
          <w:rFonts w:ascii="Times New Roman" w:hAnsi="Times New Roman" w:cs="Times New Roman"/>
          <w:szCs w:val="22"/>
        </w:rPr>
        <w:t xml:space="preserve"> the use of the standards for comparison.</w:t>
      </w:r>
    </w:p>
    <w:sectPr w:rsidR="00AC0215" w:rsidRPr="00E21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5DE77" w14:textId="77777777" w:rsidR="004172DE" w:rsidRDefault="004172DE" w:rsidP="00E216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0504F0" w14:textId="77777777" w:rsidR="004172DE" w:rsidRDefault="004172DE" w:rsidP="00E216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502BA" w14:textId="77777777" w:rsidR="004172DE" w:rsidRDefault="004172DE" w:rsidP="00E216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290D81" w14:textId="77777777" w:rsidR="004172DE" w:rsidRDefault="004172DE" w:rsidP="00E216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E72177A"/>
    <w:multiLevelType w:val="singleLevel"/>
    <w:tmpl w:val="A04030FC"/>
    <w:lvl w:ilvl="0">
      <w:start w:val="1"/>
      <w:numFmt w:val="decimal"/>
      <w:pStyle w:val="71e7dc79-1ff7-45e8-997d-0ebda3762b91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3F3756B0"/>
    <w:multiLevelType w:val="hybridMultilevel"/>
    <w:tmpl w:val="C83E912E"/>
    <w:lvl w:ilvl="0" w:tplc="8E1AF7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3BB6E3F"/>
    <w:multiLevelType w:val="hybridMultilevel"/>
    <w:tmpl w:val="81900A1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6F95368"/>
    <w:multiLevelType w:val="multilevel"/>
    <w:tmpl w:val="1452E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9816F2"/>
    <w:multiLevelType w:val="multilevel"/>
    <w:tmpl w:val="5B9816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0DE6C11"/>
    <w:multiLevelType w:val="hybridMultilevel"/>
    <w:tmpl w:val="8CD0975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1535C77"/>
    <w:multiLevelType w:val="singleLevel"/>
    <w:tmpl w:val="61535C77"/>
    <w:lvl w:ilvl="0">
      <w:start w:val="1"/>
      <w:numFmt w:val="chineseCounting"/>
      <w:pStyle w:val="acbfdd8b-e11b-4d36-88ff-6049b138f862"/>
      <w:suff w:val="nothing"/>
      <w:lvlText w:val="%1、"/>
      <w:lvlJc w:val="left"/>
      <w:rPr>
        <w:rFonts w:ascii="宋体" w:eastAsia="宋体" w:hAnsi="宋体" w:hint="eastAsia"/>
        <w:sz w:val="24"/>
        <w:szCs w:val="24"/>
        <w:lang w:val="en-US"/>
      </w:rPr>
    </w:lvl>
  </w:abstractNum>
  <w:abstractNum w:abstractNumId="7" w15:restartNumberingAfterBreak="0">
    <w:nsid w:val="72126820"/>
    <w:multiLevelType w:val="hybridMultilevel"/>
    <w:tmpl w:val="B74A2F6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B221672"/>
    <w:multiLevelType w:val="hybridMultilevel"/>
    <w:tmpl w:val="D0A29404"/>
    <w:lvl w:ilvl="0" w:tplc="4600DE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42490679">
    <w:abstractNumId w:val="8"/>
  </w:num>
  <w:num w:numId="2" w16cid:durableId="948928408">
    <w:abstractNumId w:val="1"/>
  </w:num>
  <w:num w:numId="3" w16cid:durableId="1588340220">
    <w:abstractNumId w:val="6"/>
  </w:num>
  <w:num w:numId="4" w16cid:durableId="1570576304">
    <w:abstractNumId w:val="0"/>
  </w:num>
  <w:num w:numId="5" w16cid:durableId="204221898">
    <w:abstractNumId w:val="4"/>
  </w:num>
  <w:num w:numId="6" w16cid:durableId="358509385">
    <w:abstractNumId w:val="3"/>
  </w:num>
  <w:num w:numId="7" w16cid:durableId="1896038759">
    <w:abstractNumId w:val="2"/>
  </w:num>
  <w:num w:numId="8" w16cid:durableId="1415007192">
    <w:abstractNumId w:val="5"/>
  </w:num>
  <w:num w:numId="9" w16cid:durableId="71967379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15"/>
    <w:rsid w:val="00000630"/>
    <w:rsid w:val="004172DE"/>
    <w:rsid w:val="00AC0215"/>
    <w:rsid w:val="00E2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1A36BC"/>
  <w15:chartTrackingRefBased/>
  <w15:docId w15:val="{B086525F-A24D-410A-9D4F-A944EDBB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6C9"/>
    <w:pPr>
      <w:widowControl w:val="0"/>
    </w:pPr>
  </w:style>
  <w:style w:type="paragraph" w:styleId="1">
    <w:name w:val="heading 1"/>
    <w:basedOn w:val="a"/>
    <w:next w:val="a"/>
    <w:link w:val="10"/>
    <w:qFormat/>
    <w:rsid w:val="00AC02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AC0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nhideWhenUsed/>
    <w:qFormat/>
    <w:rsid w:val="00AC02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C021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021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021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02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02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02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02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02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rsid w:val="00AC02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C021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021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021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02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02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02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02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0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02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02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02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0215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AC02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021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02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021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C021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nhideWhenUsed/>
    <w:rsid w:val="00E216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E216C9"/>
    <w:rPr>
      <w:sz w:val="18"/>
      <w:szCs w:val="18"/>
    </w:rPr>
  </w:style>
  <w:style w:type="paragraph" w:styleId="af0">
    <w:name w:val="footer"/>
    <w:basedOn w:val="a"/>
    <w:link w:val="af1"/>
    <w:unhideWhenUsed/>
    <w:rsid w:val="00E216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E216C9"/>
    <w:rPr>
      <w:sz w:val="18"/>
      <w:szCs w:val="18"/>
    </w:rPr>
  </w:style>
  <w:style w:type="paragraph" w:customStyle="1" w:styleId="acbfdd8b-e11b-4d36-88ff-6049b138f862">
    <w:name w:val="acbfdd8b-e11b-4d36-88ff-6049b138f862"/>
    <w:basedOn w:val="af2"/>
    <w:link w:val="acbfdd8b-e11b-4d36-88ff-6049b138f8620"/>
    <w:qFormat/>
    <w:rsid w:val="00E216C9"/>
    <w:pPr>
      <w:numPr>
        <w:numId w:val="3"/>
      </w:numPr>
    </w:p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qFormat/>
    <w:rsid w:val="00E216C9"/>
    <w:pPr>
      <w:numPr>
        <w:numId w:val="4"/>
      </w:numPr>
      <w:adjustRightInd w:val="0"/>
      <w:spacing w:before="0" w:after="0" w:line="288" w:lineRule="auto"/>
    </w:pPr>
    <w:rPr>
      <w:rFonts w:ascii="微软雅黑" w:eastAsia="微软雅黑" w:hAnsi="微软雅黑"/>
      <w:color w:val="000000"/>
      <w:sz w:val="28"/>
      <w14:ligatures w14:val="none"/>
    </w:rPr>
  </w:style>
  <w:style w:type="character" w:customStyle="1" w:styleId="acbfdd8b-e11b-4d36-88ff-6049b138f8620">
    <w:name w:val="acbfdd8b-e11b-4d36-88ff-6049b138f862 字符"/>
    <w:basedOn w:val="af3"/>
    <w:link w:val="acbfdd8b-e11b-4d36-88ff-6049b138f862"/>
    <w:qFormat/>
    <w:rsid w:val="00E216C9"/>
  </w:style>
  <w:style w:type="paragraph" w:styleId="af2">
    <w:name w:val="Body Text"/>
    <w:basedOn w:val="a"/>
    <w:link w:val="af3"/>
    <w:uiPriority w:val="99"/>
    <w:semiHidden/>
    <w:unhideWhenUsed/>
    <w:rsid w:val="00E216C9"/>
    <w:pPr>
      <w:spacing w:after="120"/>
    </w:pPr>
  </w:style>
  <w:style w:type="character" w:customStyle="1" w:styleId="af3">
    <w:name w:val="正文文本 字符"/>
    <w:basedOn w:val="a0"/>
    <w:link w:val="af2"/>
    <w:uiPriority w:val="99"/>
    <w:semiHidden/>
    <w:rsid w:val="00E216C9"/>
  </w:style>
  <w:style w:type="table" w:styleId="af4">
    <w:name w:val="Table Grid"/>
    <w:basedOn w:val="a1"/>
    <w:uiPriority w:val="39"/>
    <w:qFormat/>
    <w:rsid w:val="00E216C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next w:val="a"/>
    <w:link w:val="HTML0"/>
    <w:qFormat/>
    <w:rsid w:val="00E216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00" w:lineRule="exact"/>
    </w:pPr>
    <w:rPr>
      <w:rFonts w:ascii="Times New Roman" w:eastAsia="宋体" w:hAnsi="Times New Roman" w:cs="Times New Roman" w:hint="eastAsia"/>
      <w:color w:val="000000" w:themeColor="text1"/>
      <w:kern w:val="0"/>
      <w:sz w:val="21"/>
      <w:szCs w:val="21"/>
    </w:rPr>
  </w:style>
  <w:style w:type="character" w:customStyle="1" w:styleId="HTML0">
    <w:name w:val="HTML 预设格式 字符"/>
    <w:basedOn w:val="a0"/>
    <w:link w:val="HTML"/>
    <w:rsid w:val="00E216C9"/>
    <w:rPr>
      <w:rFonts w:ascii="Times New Roman" w:eastAsia="宋体" w:hAnsi="Times New Roman" w:cs="Times New Roman"/>
      <w:color w:val="000000" w:themeColor="text1"/>
      <w:kern w:val="0"/>
      <w:sz w:val="21"/>
      <w:szCs w:val="21"/>
    </w:rPr>
  </w:style>
  <w:style w:type="table" w:customStyle="1" w:styleId="11">
    <w:name w:val="网格型1"/>
    <w:basedOn w:val="a1"/>
    <w:uiPriority w:val="39"/>
    <w:qFormat/>
    <w:rsid w:val="00E216C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unhideWhenUsed/>
    <w:rsid w:val="00E216C9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qFormat/>
    <w:rsid w:val="00E216C9"/>
    <w:pPr>
      <w:tabs>
        <w:tab w:val="left" w:pos="312"/>
      </w:tabs>
      <w:adjustRightInd w:val="0"/>
      <w:spacing w:before="0" w:after="0" w:line="288" w:lineRule="auto"/>
    </w:pPr>
    <w:rPr>
      <w:rFonts w:ascii="微软雅黑" w:eastAsia="微软雅黑" w:hAnsi="微软雅黑"/>
      <w:b/>
      <w:color w:val="000000"/>
      <w:sz w:val="32"/>
      <w14:ligatures w14:val="none"/>
    </w:rPr>
  </w:style>
  <w:style w:type="character" w:customStyle="1" w:styleId="71e7dc79-1ff7-45e8-997d-0ebda3762b910">
    <w:name w:val="71e7dc79-1ff7-45e8-997d-0ebda3762b91 字符"/>
    <w:basedOn w:val="20"/>
    <w:link w:val="71e7dc79-1ff7-45e8-997d-0ebda3762b91"/>
    <w:rsid w:val="00E216C9"/>
    <w:rPr>
      <w:rFonts w:ascii="微软雅黑" w:eastAsia="微软雅黑" w:hAnsi="微软雅黑" w:cstheme="majorBidi"/>
      <w:color w:val="000000"/>
      <w:sz w:val="28"/>
      <w:szCs w:val="40"/>
      <w14:ligatures w14:val="none"/>
    </w:rPr>
  </w:style>
  <w:style w:type="character" w:customStyle="1" w:styleId="21bc9c4b-6a32-43e5-beaa-fd2d792c57350">
    <w:name w:val="21bc9c4b-6a32-43e5-beaa-fd2d792c5735 字符"/>
    <w:basedOn w:val="71e7dc79-1ff7-45e8-997d-0ebda3762b910"/>
    <w:link w:val="21bc9c4b-6a32-43e5-beaa-fd2d792c5735"/>
    <w:qFormat/>
    <w:rsid w:val="00E216C9"/>
    <w:rPr>
      <w:rFonts w:ascii="微软雅黑" w:eastAsia="微软雅黑" w:hAnsi="微软雅黑" w:cstheme="majorBidi"/>
      <w:b/>
      <w:color w:val="000000"/>
      <w:sz w:val="32"/>
      <w:szCs w:val="48"/>
      <w14:ligatures w14:val="none"/>
    </w:rPr>
  </w:style>
  <w:style w:type="paragraph" w:styleId="af6">
    <w:name w:val="Bibliography"/>
    <w:basedOn w:val="a"/>
    <w:next w:val="a"/>
    <w:uiPriority w:val="37"/>
    <w:unhideWhenUsed/>
    <w:rsid w:val="00E216C9"/>
    <w:pPr>
      <w:spacing w:after="240" w:line="240" w:lineRule="auto"/>
    </w:pPr>
  </w:style>
  <w:style w:type="character" w:styleId="af7">
    <w:name w:val="Hyperlink"/>
    <w:basedOn w:val="a0"/>
    <w:uiPriority w:val="99"/>
    <w:unhideWhenUsed/>
    <w:rsid w:val="00E216C9"/>
    <w:rPr>
      <w:color w:val="0563C1" w:themeColor="hyperlink"/>
      <w:u w:val="single"/>
    </w:rPr>
  </w:style>
  <w:style w:type="character" w:styleId="af8">
    <w:name w:val="Unresolved Mention"/>
    <w:basedOn w:val="a0"/>
    <w:uiPriority w:val="99"/>
    <w:semiHidden/>
    <w:unhideWhenUsed/>
    <w:rsid w:val="00E216C9"/>
    <w:rPr>
      <w:color w:val="605E5C"/>
      <w:shd w:val="clear" w:color="auto" w:fill="E1DFDD"/>
    </w:rPr>
  </w:style>
  <w:style w:type="character" w:styleId="af9">
    <w:name w:val="line number"/>
    <w:basedOn w:val="a0"/>
    <w:uiPriority w:val="99"/>
    <w:semiHidden/>
    <w:unhideWhenUsed/>
    <w:rsid w:val="00E21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93</Words>
  <Characters>5437</Characters>
  <Application>Microsoft Office Word</Application>
  <DocSecurity>0</DocSecurity>
  <Lines>120</Lines>
  <Paragraphs>38</Paragraphs>
  <ScaleCrop>false</ScaleCrop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锋 向</dc:creator>
  <cp:keywords/>
  <dc:description/>
  <cp:lastModifiedBy>锋 向</cp:lastModifiedBy>
  <cp:revision>2</cp:revision>
  <dcterms:created xsi:type="dcterms:W3CDTF">2025-09-11T06:41:00Z</dcterms:created>
  <dcterms:modified xsi:type="dcterms:W3CDTF">2025-09-11T06:42:00Z</dcterms:modified>
</cp:coreProperties>
</file>